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4A382" w14:textId="77777777" w:rsidR="00E02D31" w:rsidRDefault="00E02D31" w:rsidP="00E02D31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2 </w:t>
      </w:r>
      <w:r w:rsidRPr="00157CAC">
        <w:rPr>
          <w:rFonts w:ascii="Arial" w:hAnsi="Arial" w:cs="Arial"/>
          <w:b/>
        </w:rPr>
        <w:t>Table</w:t>
      </w:r>
    </w:p>
    <w:tbl>
      <w:tblPr>
        <w:tblW w:w="9350" w:type="dxa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1592"/>
        <w:gridCol w:w="1620"/>
        <w:gridCol w:w="1170"/>
        <w:gridCol w:w="4225"/>
      </w:tblGrid>
      <w:tr w:rsidR="00E02D31" w:rsidRPr="00060506" w14:paraId="3F27C8FB" w14:textId="77777777" w:rsidTr="00403141">
        <w:trPr>
          <w:trHeight w:val="460"/>
          <w:jc w:val="center"/>
        </w:trPr>
        <w:tc>
          <w:tcPr>
            <w:tcW w:w="743" w:type="dxa"/>
            <w:shd w:val="clear" w:color="auto" w:fill="auto"/>
            <w:noWrap/>
            <w:hideMark/>
          </w:tcPr>
          <w:p w14:paraId="46217B0F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ligo #</w:t>
            </w:r>
          </w:p>
        </w:tc>
        <w:tc>
          <w:tcPr>
            <w:tcW w:w="1592" w:type="dxa"/>
            <w:shd w:val="clear" w:color="auto" w:fill="auto"/>
            <w:noWrap/>
            <w:hideMark/>
          </w:tcPr>
          <w:p w14:paraId="0D7AB735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05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620" w:type="dxa"/>
          </w:tcPr>
          <w:p w14:paraId="37D32E0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05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9A21E8" w14:textId="77777777" w:rsidR="00E02D31" w:rsidRPr="00060506" w:rsidRDefault="00E02D31" w:rsidP="0040314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05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225" w:type="dxa"/>
            <w:shd w:val="clear" w:color="auto" w:fill="auto"/>
            <w:hideMark/>
          </w:tcPr>
          <w:p w14:paraId="231386D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050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' to 3' Sequence</w:t>
            </w:r>
          </w:p>
        </w:tc>
      </w:tr>
      <w:tr w:rsidR="00E02D31" w:rsidRPr="00060506" w14:paraId="5B9EB9FD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745622D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80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2783944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7DDB6F1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664160E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75305E4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TGTTAAGAGCACCGATTGCACTTGATC</w:t>
            </w:r>
          </w:p>
        </w:tc>
      </w:tr>
      <w:tr w:rsidR="00E02D31" w:rsidRPr="00060506" w14:paraId="03E106D6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3520F3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8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E1F08A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779AB2F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D0D3E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5A5EDA1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GTCAGGGTCTGGAACTCAGATTTACG</w:t>
            </w:r>
          </w:p>
        </w:tc>
      </w:tr>
      <w:tr w:rsidR="00E02D31" w:rsidRPr="00060506" w14:paraId="473B4514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6AD003D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54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930A04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O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6982AF9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559648B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1702B5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GCTATTGAGCTGTATTCACTTATCCAC</w:t>
            </w:r>
          </w:p>
        </w:tc>
      </w:tr>
      <w:tr w:rsidR="00E02D31" w:rsidRPr="00060506" w14:paraId="2724321E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7D5EB0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5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4A5696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O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08C90DF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29F1F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83512E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GATTGAATGGTCGAGGTGCCAATCTC</w:t>
            </w:r>
          </w:p>
        </w:tc>
      </w:tr>
      <w:tr w:rsidR="00E02D31" w:rsidRPr="00060506" w14:paraId="2D1D0A81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32A373E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13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3A237F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4148D5E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2243692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F2582F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GTGGCACATCATCGTCATC</w:t>
            </w:r>
          </w:p>
        </w:tc>
      </w:tr>
      <w:tr w:rsidR="00E02D31" w:rsidRPr="00060506" w14:paraId="1DB08ADA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E28BE1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1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C127B2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3C0AB95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743CD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404E7A2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CGCTGAACCACACATTGTTC</w:t>
            </w:r>
          </w:p>
        </w:tc>
      </w:tr>
      <w:tr w:rsidR="00E02D31" w:rsidRPr="00060506" w14:paraId="76F88EF5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18CB9A8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48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55F3CB8A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04D4443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5E4934E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397FCD6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GATTTGCTACGCCTTGTATGGC</w:t>
            </w:r>
          </w:p>
        </w:tc>
      </w:tr>
      <w:tr w:rsidR="00E02D31" w:rsidRPr="00060506" w14:paraId="2AD8F568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8914E5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4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976DA2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1F9B409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09AC7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6829E8E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TCGCTAAAATGTGGTTCCCAG</w:t>
            </w:r>
          </w:p>
        </w:tc>
      </w:tr>
      <w:tr w:rsidR="00E02D31" w:rsidRPr="00060506" w14:paraId="6C9ED0C8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604B6A8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15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8437FE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608EDB9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638A464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4AB7149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GAGGTACTGATATGAACGTTTTGATTCC</w:t>
            </w:r>
          </w:p>
        </w:tc>
      </w:tr>
      <w:tr w:rsidR="00E02D31" w:rsidRPr="00060506" w14:paraId="1326FCA3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3BC6B4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1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E6BC4A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57650AC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5C07C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17A43F8F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TGGATGGTTTGCAACGTGTCGC</w:t>
            </w:r>
          </w:p>
        </w:tc>
      </w:tr>
      <w:tr w:rsidR="00E02D31" w:rsidRPr="00060506" w14:paraId="666DF6D3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59B6A8B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56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F737AD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1C3BE4A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40BF485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545EBA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TCTCAATACGCTGAACTAGAACAAGAAG</w:t>
            </w:r>
          </w:p>
        </w:tc>
      </w:tr>
      <w:tr w:rsidR="00E02D31" w:rsidRPr="00060506" w14:paraId="7A1AC61D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3A2ED5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C782A0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68F0247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B369E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00F2B51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TCATGCTTAATCCGTACCTATCTACTGTTTATG</w:t>
            </w:r>
          </w:p>
        </w:tc>
      </w:tr>
      <w:tr w:rsidR="00E02D31" w:rsidRPr="00060506" w14:paraId="0A2B4E6F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702F49A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74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6129B8D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18A46E2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7723103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1732928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GCTGCAAGAAGGCAGCCAA</w:t>
            </w:r>
          </w:p>
        </w:tc>
      </w:tr>
      <w:tr w:rsidR="00E02D31" w:rsidRPr="00060506" w14:paraId="77B05265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6CBD8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7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B0EA7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3620D1E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21FED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47392E4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GAGCTTAGAGAGTTTGCCTACGGATGT</w:t>
            </w:r>
          </w:p>
        </w:tc>
      </w:tr>
      <w:tr w:rsidR="00E02D31" w:rsidRPr="00060506" w14:paraId="6023368C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4255E44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05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74234DBC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vc1807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096A0C4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4464BCE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67AFD8F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TTTAAAGGGGATCAGTGACCG</w:t>
            </w:r>
          </w:p>
        </w:tc>
      </w:tr>
      <w:tr w:rsidR="00E02D31" w:rsidRPr="00060506" w14:paraId="06184390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1F0894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0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3CE47C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vc1807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5BA4438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BE9E2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6C531E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ATTTTGCTTTTGGACCATCCC</w:t>
            </w:r>
          </w:p>
        </w:tc>
      </w:tr>
      <w:tr w:rsidR="00E02D31" w:rsidRPr="00060506" w14:paraId="6A8C4007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6BE49A4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11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3C0004D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aph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67C58A2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2053192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2EF7914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CTGCGCTCAAAAGTAACGTAAG</w:t>
            </w:r>
          </w:p>
        </w:tc>
      </w:tr>
      <w:tr w:rsidR="00E02D31" w:rsidRPr="00060506" w14:paraId="1BE6185B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1814F72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1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D1886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aph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</w:p>
        </w:tc>
        <w:tc>
          <w:tcPr>
            <w:tcW w:w="1620" w:type="dxa"/>
            <w:vAlign w:val="center"/>
          </w:tcPr>
          <w:p w14:paraId="196AB5E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D13AB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4EC5F8C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GGTCAAACCGCACGTGAAAGTG</w:t>
            </w:r>
          </w:p>
        </w:tc>
      </w:tr>
      <w:tr w:rsidR="00E02D31" w:rsidRPr="00060506" w14:paraId="79647D2C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65410CA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80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0B8F92A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up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F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1DFAC42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3844B73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3F35435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ATTTGATGGTCTGTTTATTCGCGCC</w:t>
            </w:r>
          </w:p>
        </w:tc>
      </w:tr>
      <w:tr w:rsidR="00E02D31" w:rsidRPr="00060506" w14:paraId="04AC5739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F22FFC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8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CBAC29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3000</w:t>
            </w:r>
            <w:r w:rsidRPr="006B4D23">
              <w:rPr>
                <w:rFonts w:ascii="Arial" w:eastAsia="Times New Roman" w:hAnsi="Arial" w:cs="Arial"/>
                <w:sz w:val="14"/>
                <w:szCs w:val="14"/>
              </w:rPr>
              <w:t>_dow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R</w:t>
            </w:r>
          </w:p>
        </w:tc>
        <w:tc>
          <w:tcPr>
            <w:tcW w:w="1620" w:type="dxa"/>
            <w:vAlign w:val="center"/>
          </w:tcPr>
          <w:p w14:paraId="43C70FA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MUGE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AFCDA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61729ADF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GATTTGTTGACGAGATCAAACAAG</w:t>
            </w:r>
          </w:p>
        </w:tc>
      </w:tr>
      <w:tr w:rsidR="00E02D31" w:rsidRPr="00060506" w14:paraId="777EA621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629AE2F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6B0340C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76D9F573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22AA3C1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77CFBC7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GATCCACTACCACTTCCTGAACCTGCCATCGCGTTCAATTCTGCC</w:t>
            </w:r>
          </w:p>
        </w:tc>
      </w:tr>
      <w:tr w:rsidR="00E02D31" w:rsidRPr="00060506" w14:paraId="34F42AD0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0B82C1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4810C35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25BE258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B2381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21F470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CCTCGCCCTTGCTCACCATAGATCCACTACCACTTCCTG</w:t>
            </w:r>
          </w:p>
        </w:tc>
      </w:tr>
      <w:tr w:rsidR="00E02D31" w:rsidRPr="00060506" w14:paraId="32942852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161B369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71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2D0B290F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2033003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5F9CEB3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21F7982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TTACTTGTACAGCTCGTCCATGCCCATCAC</w:t>
            </w:r>
          </w:p>
        </w:tc>
      </w:tr>
      <w:tr w:rsidR="00E02D31" w:rsidRPr="00060506" w14:paraId="7101332B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8DB8EB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7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9FE8315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53F7817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aphA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2F6F7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0BD477B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TGGACGAGCTGTACAAGTAAGCCAAGCCAAACCTGTCGATG</w:t>
            </w:r>
          </w:p>
        </w:tc>
      </w:tr>
      <w:tr w:rsidR="00E02D31" w:rsidRPr="00060506" w14:paraId="63481374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5614DF5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21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79C9345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10a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36EAEE9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6DCFD4D2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59245E7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TCCTGATCCGCTGCCTGAGCCGCTTCCTGAGTTCTTATAGATACACAGCATATTGAGGTAGCTATC</w:t>
            </w:r>
          </w:p>
        </w:tc>
      </w:tr>
      <w:tr w:rsidR="00E02D31" w:rsidRPr="00060506" w14:paraId="3BF4E809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F1F3363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6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B034C8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10a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589BE90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469EE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604B186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GGAAGCGGCTCAGGCAGCGGATCAGGAATGGTGAGCAAGGGCGAGGAGGATAAC</w:t>
            </w:r>
          </w:p>
        </w:tc>
      </w:tr>
      <w:tr w:rsidR="00E02D31" w:rsidRPr="00060506" w14:paraId="58A1835D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3D768453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167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06BF42F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10a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7277C26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776A0C1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3A5E8F05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CGCCCTTTGTGCTGCCCAAGAAATTACTTGTACAGCTCGTCCATGCCCAT</w:t>
            </w:r>
          </w:p>
        </w:tc>
      </w:tr>
      <w:tr w:rsidR="00E02D31" w:rsidRPr="00060506" w14:paraId="6CDABD87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7396AB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16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0C0BA5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10aa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7CB961B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proofErr w:type="spellEnd"/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NeonGreen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E76A1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3EDE2FC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TGGGCATGGACGAGCTGTACAAGTAATTTCTTGGGCAGCACAAAGGGCGC</w:t>
            </w:r>
          </w:p>
        </w:tc>
      </w:tr>
      <w:tr w:rsidR="00E02D31" w:rsidRPr="00060506" w14:paraId="4C949F6A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1EA5C9A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96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5935A47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79F36E2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0AD5B0D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42EE5737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TTATTACATCCATGCTCACTATCACAGCTTCCTCATGAGCTTTTCTTC</w:t>
            </w:r>
          </w:p>
        </w:tc>
      </w:tr>
      <w:tr w:rsidR="00E02D31" w:rsidRPr="00060506" w14:paraId="37575728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CB4757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9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20ADC1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65A9A55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38A55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02ADC6E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AGAAAAGCTCATGAGGAAGCTGTGATAGTGAGCATGGATGTAATAAAG</w:t>
            </w:r>
          </w:p>
        </w:tc>
      </w:tr>
      <w:tr w:rsidR="00E02D31" w:rsidRPr="00060506" w14:paraId="0A69F14A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2CB7624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98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124272AC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1A35F66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233A463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DA4E821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TTCTCGAACACGCTTTTCTCGCTGGCCTACACCCAAGCTGCCACTTTATTTAG</w:t>
            </w:r>
          </w:p>
        </w:tc>
      </w:tr>
      <w:tr w:rsidR="00E02D31" w:rsidRPr="00060506" w14:paraId="791130BE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D5A594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9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E20F2BC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410CD14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C4F5A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5611846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AAATAAAGTGGCAGCTTGGGTGTAGGCCAGCGAGAAAAGCGTGTTCGAGAAC</w:t>
            </w:r>
          </w:p>
        </w:tc>
      </w:tr>
      <w:tr w:rsidR="00E02D31" w:rsidRPr="00060506" w14:paraId="27A92144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2387D43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02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2CE64C0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19FF8BE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7BA6CAD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48C0CDEF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GAAACAGCGGAGATATTAGCTTTCTTTTCATTACCGTTGCATTCTCTTGCTAATCATC</w:t>
            </w:r>
          </w:p>
        </w:tc>
      </w:tr>
      <w:tr w:rsidR="00E02D31" w:rsidRPr="00060506" w14:paraId="150B9F0F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E6E0692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0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DFED2D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33EBB76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E8E6A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25E6746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TGATTAGCAAGAGAATGCAACGGTAATGAAAAGAAAGCTAATATCTCCGCTGTTTCTG</w:t>
            </w:r>
          </w:p>
        </w:tc>
      </w:tr>
      <w:tr w:rsidR="00E02D31" w:rsidRPr="00060506" w14:paraId="1253FAD5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79E1B28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04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628BBC9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25CEBFF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07A6B7F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21ECBE7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TGCAGCTTCAAGTAGGAAGGGTATAGTCAATTTAAGCCAGCGTTTTTTTGGCC</w:t>
            </w:r>
          </w:p>
        </w:tc>
      </w:tr>
      <w:tr w:rsidR="00E02D31" w:rsidRPr="00060506" w14:paraId="03619F1B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ACA6CC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0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2BD1A3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2BA381B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cqsS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uxPQ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49CE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3DF5379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GCCAAAAAAACGCTGGCTTAAATTGACTATACCCTTCCTACTTGAAGCTGCA</w:t>
            </w:r>
          </w:p>
        </w:tc>
      </w:tr>
      <w:tr w:rsidR="00E02D31" w:rsidRPr="00060506" w14:paraId="05656C44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532171B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71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514B8C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_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4701535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-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18E7923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6E11EC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CGTCCCTGAAAATACAGGTTTTCACTGTTACCAAAAGCTACTGTGAATGG</w:t>
            </w:r>
          </w:p>
        </w:tc>
      </w:tr>
      <w:tr w:rsidR="00E02D31" w:rsidRPr="00060506" w14:paraId="69550FC8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EF72F3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7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BDC1C6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_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1639EB0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-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F9C541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7112F6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ATTCACAGTAGCTTTTGGTAACAGTGAAAACCTGTATTTTCAGGGACGGG</w:t>
            </w:r>
          </w:p>
        </w:tc>
      </w:tr>
      <w:tr w:rsidR="00E02D31" w:rsidRPr="00060506" w14:paraId="4B850028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7F4B6BD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73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0B75A89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_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3BD1A8C2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-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7543F6A3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4B59B517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TGTAATAACTCCCAGCAGCGACCAATGCCATCCCTAATAC</w:t>
            </w:r>
          </w:p>
        </w:tc>
      </w:tr>
      <w:tr w:rsidR="00E02D31" w:rsidRPr="00060506" w14:paraId="31695741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863DF5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47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A7BDA2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_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3C6D0A4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tcpA-3XFLAG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30D05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1B46A9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TATTAGGGATGGCATTGGTCGCTGCTGGGAGTTATTACAAG</w:t>
            </w:r>
          </w:p>
        </w:tc>
      </w:tr>
      <w:tr w:rsidR="00E02D31" w:rsidRPr="00060506" w14:paraId="7264437E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314527F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31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51AEFE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 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 xml:space="preserve"> 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3572E543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13D1FB7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79A963B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TTAGCTACCCGCCTTCTGTAC</w:t>
            </w:r>
          </w:p>
        </w:tc>
      </w:tr>
      <w:tr w:rsidR="00E02D31" w:rsidRPr="00060506" w14:paraId="0AB9EAD7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B7E201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3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0A24B82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 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 xml:space="preserve"> _C</w:t>
            </w:r>
          </w:p>
        </w:tc>
        <w:tc>
          <w:tcPr>
            <w:tcW w:w="1620" w:type="dxa"/>
            <w:vAlign w:val="center"/>
          </w:tcPr>
          <w:p w14:paraId="6D37675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_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840F0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4242761C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TACAGAAGGCGGGTAGCTAAGGTGCACCAATGCTTCTGGCGTCAG</w:t>
            </w:r>
          </w:p>
        </w:tc>
      </w:tr>
      <w:tr w:rsidR="00E02D31" w:rsidRPr="00060506" w14:paraId="4CAE9113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1972F0C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35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698CD93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 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 xml:space="preserve"> 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5B76E12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_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7AA8C03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36E3653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TCGACGGATCCCCGGAATTTATTACTTATATAATTCATCCATTCCACCC</w:t>
            </w:r>
          </w:p>
        </w:tc>
      </w:tr>
      <w:tr w:rsidR="00E02D31" w:rsidRPr="00060506" w14:paraId="24DAD1FD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000522D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23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75D851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 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 xml:space="preserve"> _E</w:t>
            </w:r>
          </w:p>
        </w:tc>
        <w:tc>
          <w:tcPr>
            <w:tcW w:w="1620" w:type="dxa"/>
            <w:vAlign w:val="center"/>
          </w:tcPr>
          <w:p w14:paraId="29C820D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tac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mRuby3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Spec</w:t>
            </w:r>
            <w:r w:rsidRPr="00060506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_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A0D59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1E2FA507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TTCCGGGGATCCGTCGAC</w:t>
            </w:r>
          </w:p>
        </w:tc>
      </w:tr>
      <w:tr w:rsidR="00E02D31" w:rsidRPr="00060506" w14:paraId="65D85FC9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79B6A59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28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6EFB3AB0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Universal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370771F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33ACE116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0A43CB3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AGATTCCTTCTCTATCACAGGCGCAATAG</w:t>
            </w:r>
          </w:p>
        </w:tc>
      </w:tr>
      <w:tr w:rsidR="00E02D31" w:rsidRPr="00060506" w14:paraId="4FB7BD1A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8DF9B8E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2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5F61E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vpsL_C</w:t>
            </w:r>
          </w:p>
        </w:tc>
        <w:tc>
          <w:tcPr>
            <w:tcW w:w="1620" w:type="dxa"/>
            <w:vAlign w:val="center"/>
          </w:tcPr>
          <w:p w14:paraId="673B305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BB0CA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76E1CE6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GCCTGTGATAGAGAAGGAATCTTTTTGATTAACCTATTAACCATCATAAAAG</w:t>
            </w:r>
          </w:p>
        </w:tc>
      </w:tr>
      <w:tr w:rsidR="00E02D31" w:rsidRPr="00060506" w14:paraId="57B4AE42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56DE6224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515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2C67D4CC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vpsL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265B682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1BB79C6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6DF7D50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CTTCTTTACTCCTCGGCTTGAGGGTTAATACGCGTTTTTTCCAACAAATCCTTTG</w:t>
            </w:r>
          </w:p>
        </w:tc>
      </w:tr>
      <w:tr w:rsidR="00E02D31" w:rsidRPr="00060506" w14:paraId="02A24BE4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98DFAB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51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6D7DEB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vpsL_E</w:t>
            </w:r>
          </w:p>
        </w:tc>
        <w:tc>
          <w:tcPr>
            <w:tcW w:w="1620" w:type="dxa"/>
            <w:vAlign w:val="center"/>
          </w:tcPr>
          <w:p w14:paraId="028756E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vpsL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vpsL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1E1957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26BED947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AAAGGATTTGTTGGAAAAAACGCGTATTAACCCTCAAGCCGAGGAGTAAAGAAGTC</w:t>
            </w:r>
          </w:p>
        </w:tc>
      </w:tr>
      <w:tr w:rsidR="00E02D31" w:rsidRPr="00060506" w14:paraId="06335A6B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27462E2A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28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4A65CDE9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Universal_B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3E994D8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1A3FB40C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18EAE3D6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AAGATTCCTTCTCTATCACAGGCGCAATAG</w:t>
            </w:r>
          </w:p>
        </w:tc>
      </w:tr>
      <w:tr w:rsidR="00E02D31" w:rsidRPr="00060506" w14:paraId="1289A7B4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B206DE5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33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624DEC8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C</w:t>
            </w:r>
          </w:p>
        </w:tc>
        <w:tc>
          <w:tcPr>
            <w:tcW w:w="1620" w:type="dxa"/>
            <w:vAlign w:val="center"/>
          </w:tcPr>
          <w:p w14:paraId="6F836A6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960A2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5A0F284B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TATTGCGCCTGTGATAGAGAAGGAATCTTCCATTCTCGTTGTGTTGGGCG</w:t>
            </w:r>
          </w:p>
        </w:tc>
      </w:tr>
      <w:tr w:rsidR="00E02D31" w:rsidRPr="00060506" w14:paraId="4545C328" w14:textId="77777777" w:rsidTr="00E02D31">
        <w:trPr>
          <w:trHeight w:val="432"/>
          <w:jc w:val="center"/>
        </w:trPr>
        <w:tc>
          <w:tcPr>
            <w:tcW w:w="743" w:type="dxa"/>
            <w:shd w:val="clear" w:color="EDEDED" w:fill="EDEDED"/>
            <w:noWrap/>
            <w:vAlign w:val="center"/>
            <w:hideMark/>
          </w:tcPr>
          <w:p w14:paraId="45F371CB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517</w:t>
            </w:r>
          </w:p>
        </w:tc>
        <w:tc>
          <w:tcPr>
            <w:tcW w:w="1592" w:type="dxa"/>
            <w:shd w:val="clear" w:color="EDEDED" w:fill="EDEDED"/>
            <w:noWrap/>
            <w:vAlign w:val="center"/>
            <w:hideMark/>
          </w:tcPr>
          <w:p w14:paraId="2761449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D</w:t>
            </w:r>
          </w:p>
        </w:tc>
        <w:tc>
          <w:tcPr>
            <w:tcW w:w="1620" w:type="dxa"/>
            <w:shd w:val="clear" w:color="EDEDED" w:fill="EDEDED"/>
            <w:vAlign w:val="center"/>
          </w:tcPr>
          <w:p w14:paraId="59908E5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EDEDED" w:fill="EDEDED"/>
            <w:noWrap/>
            <w:vAlign w:val="center"/>
            <w:hideMark/>
          </w:tcPr>
          <w:p w14:paraId="19B1C919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R</w:t>
            </w:r>
          </w:p>
        </w:tc>
        <w:tc>
          <w:tcPr>
            <w:tcW w:w="4225" w:type="dxa"/>
            <w:shd w:val="clear" w:color="EDEDED" w:fill="EDEDED"/>
            <w:vAlign w:val="center"/>
            <w:hideMark/>
          </w:tcPr>
          <w:p w14:paraId="547C729D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GACTTCTTTACTCCTCGGCTTGAGGGTCAGTTCTTATAGATACACAGCATATTGAGG</w:t>
            </w:r>
          </w:p>
        </w:tc>
        <w:bookmarkStart w:id="0" w:name="_GoBack"/>
        <w:bookmarkEnd w:id="0"/>
      </w:tr>
      <w:tr w:rsidR="00E02D31" w:rsidRPr="00060506" w14:paraId="05808837" w14:textId="77777777" w:rsidTr="00E02D31">
        <w:trPr>
          <w:trHeight w:val="432"/>
          <w:jc w:val="center"/>
        </w:trPr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05CB25F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51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F339C03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E</w:t>
            </w:r>
          </w:p>
        </w:tc>
        <w:tc>
          <w:tcPr>
            <w:tcW w:w="1620" w:type="dxa"/>
            <w:vAlign w:val="center"/>
          </w:tcPr>
          <w:p w14:paraId="19F4ED18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6B4D23">
              <w:rPr>
                <w:rFonts w:ascii="Arial" w:eastAsia="Times New Roman" w:hAnsi="Arial" w:cs="Arial"/>
                <w:i/>
                <w:sz w:val="14"/>
                <w:szCs w:val="14"/>
              </w:rPr>
              <w:t>lacIZ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hapR</w:t>
            </w:r>
            <w:r w:rsidRPr="00060506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-</w:t>
            </w:r>
            <w:r w:rsidRPr="00D305D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hapR</w:t>
            </w: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_SO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386890" w14:textId="77777777" w:rsidR="00E02D31" w:rsidRPr="00060506" w:rsidRDefault="00E02D31" w:rsidP="0040314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F</w:t>
            </w:r>
          </w:p>
        </w:tc>
        <w:tc>
          <w:tcPr>
            <w:tcW w:w="4225" w:type="dxa"/>
            <w:shd w:val="clear" w:color="auto" w:fill="auto"/>
            <w:vAlign w:val="center"/>
            <w:hideMark/>
          </w:tcPr>
          <w:p w14:paraId="63105B04" w14:textId="77777777" w:rsidR="00E02D31" w:rsidRPr="00060506" w:rsidRDefault="00E02D31" w:rsidP="0040314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060506">
              <w:rPr>
                <w:rFonts w:ascii="Arial" w:eastAsia="Times New Roman" w:hAnsi="Arial" w:cs="Arial"/>
                <w:sz w:val="14"/>
                <w:szCs w:val="14"/>
              </w:rPr>
              <w:t>CCTCAATATGCTGTGTATCTATAAGAACTGACCCTCAAGCCGAGGAGTAAAGAAGTC</w:t>
            </w:r>
          </w:p>
        </w:tc>
      </w:tr>
    </w:tbl>
    <w:p w14:paraId="686DF1E1" w14:textId="77777777" w:rsidR="00883CC1" w:rsidRPr="00E02D31" w:rsidRDefault="00883CC1" w:rsidP="00E02D31"/>
    <w:sectPr w:rsidR="00883CC1" w:rsidRPr="00E02D31" w:rsidSect="001F1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31"/>
    <w:rsid w:val="00883CC1"/>
    <w:rsid w:val="00E0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7C139"/>
  <w15:chartTrackingRefBased/>
  <w15:docId w15:val="{220977AE-A49C-49CC-8445-16017E3A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2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1</cp:revision>
  <dcterms:created xsi:type="dcterms:W3CDTF">2019-09-29T15:58:00Z</dcterms:created>
  <dcterms:modified xsi:type="dcterms:W3CDTF">2019-09-29T16:03:00Z</dcterms:modified>
</cp:coreProperties>
</file>